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BB1" w:rsidRPr="00F34362" w:rsidRDefault="00F34362">
      <w:pPr>
        <w:rPr>
          <w:rFonts w:ascii="Times New Roman" w:hAnsi="Times New Roman" w:cs="Times New Roman"/>
          <w:b/>
          <w:sz w:val="24"/>
          <w:szCs w:val="24"/>
        </w:rPr>
      </w:pPr>
      <w:r w:rsidRPr="00F34362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F34362">
        <w:rPr>
          <w:rFonts w:ascii="Times New Roman" w:hAnsi="Times New Roman" w:cs="Times New Roman"/>
          <w:b/>
          <w:sz w:val="24"/>
          <w:szCs w:val="24"/>
        </w:rPr>
        <w:t>Predictors of a positive taeniasis result on copro Ag-ELISA.</w:t>
      </w:r>
      <w:bookmarkStart w:id="0" w:name="_GoBack"/>
      <w:bookmarkEnd w:id="0"/>
    </w:p>
    <w:p w:rsidR="00F34362" w:rsidRDefault="00F34362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6"/>
        <w:gridCol w:w="2771"/>
        <w:gridCol w:w="1432"/>
        <w:gridCol w:w="1877"/>
        <w:gridCol w:w="1610"/>
      </w:tblGrid>
      <w:tr w:rsidR="00F34362" w:rsidTr="00D66742">
        <w:trPr>
          <w:cantSplit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Predictor variabl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value.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1535" w:type="pct"/>
            <w:tcBorders>
              <w:top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Bvuso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weteka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2.1 – 23.1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mutangati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nthona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unichikuwe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weza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2 – 4.6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liyoyo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2 – 6.3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namanja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2.1 – 24.9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sosa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1.4 – 17.7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bendama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2.1 – 23.7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ochiwe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lumekalinga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1.0 – 13.2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ufu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8 – 10.6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juku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8 – 14.2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holo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4.0 – 44.5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kanile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7 – 11.4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teyo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1.0 – 15.7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ilo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zamo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khunda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1.5 – 22.0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yani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meon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1 – 3.4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weto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5 – 8.2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wala</w:t>
            </w:r>
          </w:p>
        </w:tc>
        <w:tc>
          <w:tcPr>
            <w:tcW w:w="793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40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1.4 – 16.4</w:t>
            </w:r>
          </w:p>
        </w:tc>
        <w:tc>
          <w:tcPr>
            <w:tcW w:w="892" w:type="pct"/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34362" w:rsidTr="00D66742">
        <w:trPr>
          <w:cantSplit/>
          <w:trHeight w:val="288"/>
        </w:trPr>
        <w:tc>
          <w:tcPr>
            <w:tcW w:w="740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pct"/>
            <w:tcBorders>
              <w:bottom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Yohane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15F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FFFFFF"/>
          </w:tcPr>
          <w:p w:rsidR="00F34362" w:rsidRPr="00B15F5A" w:rsidRDefault="00F34362" w:rsidP="00D66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34362" w:rsidRPr="002E2E08" w:rsidRDefault="00F34362" w:rsidP="00F34362">
      <w:pPr>
        <w:autoSpaceDE w:val="0"/>
        <w:autoSpaceDN w:val="0"/>
        <w:adjustRightInd w:val="0"/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E08">
        <w:rPr>
          <w:rFonts w:ascii="Times New Roman" w:hAnsi="Times New Roman" w:cs="Times New Roman"/>
          <w:sz w:val="24"/>
          <w:szCs w:val="24"/>
        </w:rPr>
        <w:t xml:space="preserve">OR, </w:t>
      </w:r>
      <w:r w:rsidRPr="002E2E08">
        <w:rPr>
          <w:rFonts w:ascii="Times New Roman" w:eastAsia="Calibri" w:hAnsi="Times New Roman" w:cs="Times New Roman"/>
          <w:sz w:val="24"/>
          <w:szCs w:val="24"/>
        </w:rPr>
        <w:t>odds ratio</w:t>
      </w:r>
      <w:r w:rsidRPr="002E2E08">
        <w:rPr>
          <w:rFonts w:ascii="Times New Roman" w:hAnsi="Times New Roman" w:cs="Times New Roman"/>
          <w:sz w:val="24"/>
          <w:szCs w:val="24"/>
        </w:rPr>
        <w:t xml:space="preserve">; Ref, </w:t>
      </w:r>
      <w:r w:rsidRPr="002E2E08">
        <w:rPr>
          <w:rFonts w:ascii="Times New Roman" w:eastAsia="Calibri" w:hAnsi="Times New Roman" w:cs="Times New Roman"/>
          <w:sz w:val="24"/>
          <w:szCs w:val="24"/>
        </w:rPr>
        <w:t>reference</w:t>
      </w:r>
      <w:r w:rsidRPr="002E2E08">
        <w:rPr>
          <w:rFonts w:ascii="Times New Roman" w:hAnsi="Times New Roman" w:cs="Times New Roman"/>
          <w:sz w:val="24"/>
          <w:szCs w:val="24"/>
        </w:rPr>
        <w:t xml:space="preserve"> standard.</w:t>
      </w:r>
    </w:p>
    <w:p w:rsidR="00F34362" w:rsidRDefault="00F34362"/>
    <w:sectPr w:rsidR="00F343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362"/>
    <w:rsid w:val="004543BE"/>
    <w:rsid w:val="00674AB8"/>
    <w:rsid w:val="00A96657"/>
    <w:rsid w:val="00B62C12"/>
    <w:rsid w:val="00F34362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F5E04"/>
  <w15:chartTrackingRefBased/>
  <w15:docId w15:val="{07DB6039-4604-41F7-8350-585911AF3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Zulu</dc:creator>
  <cp:keywords/>
  <dc:description/>
  <cp:lastModifiedBy>G Zulu</cp:lastModifiedBy>
  <cp:revision>1</cp:revision>
  <dcterms:created xsi:type="dcterms:W3CDTF">2023-10-03T13:49:00Z</dcterms:created>
  <dcterms:modified xsi:type="dcterms:W3CDTF">2023-10-03T13:55:00Z</dcterms:modified>
</cp:coreProperties>
</file>